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92F38" w14:textId="1B8799D9" w:rsidR="0034169A" w:rsidRPr="005A0C59" w:rsidRDefault="00000000">
      <w:pPr>
        <w:spacing w:before="240" w:after="240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5A0C59">
        <w:rPr>
          <w:rFonts w:ascii="Calibri" w:eastAsia="Calibri" w:hAnsi="Calibri" w:cs="Calibri"/>
          <w:b/>
          <w:sz w:val="24"/>
          <w:szCs w:val="24"/>
          <w:lang w:val="en-US"/>
        </w:rPr>
        <w:t>Appendix 1. Prevalence of lifetime mental health diagnoses in the total sample and in the latent classes</w:t>
      </w:r>
    </w:p>
    <w:tbl>
      <w:tblPr>
        <w:tblStyle w:val="a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4"/>
        <w:gridCol w:w="1043"/>
        <w:gridCol w:w="1184"/>
        <w:gridCol w:w="450"/>
        <w:gridCol w:w="1492"/>
        <w:gridCol w:w="1492"/>
        <w:gridCol w:w="840"/>
      </w:tblGrid>
      <w:tr w:rsidR="0034169A" w14:paraId="017CA842" w14:textId="77777777">
        <w:trPr>
          <w:trHeight w:val="585"/>
        </w:trPr>
        <w:tc>
          <w:tcPr>
            <w:tcW w:w="2522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54D24" w14:textId="77777777" w:rsidR="0034169A" w:rsidRPr="005A0C59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5A0C59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2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D10BB" w14:textId="77777777" w:rsidR="0034169A" w:rsidRPr="005A0C59" w:rsidRDefault="00000000">
            <w:pPr>
              <w:spacing w:before="40" w:after="40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5A0C59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77A7AE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otal</w:t>
            </w:r>
          </w:p>
          <w:p w14:paraId="0B689E92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N=789)</w:t>
            </w:r>
          </w:p>
        </w:tc>
        <w:tc>
          <w:tcPr>
            <w:tcW w:w="450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981125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D68492" w14:textId="77777777" w:rsidR="0034169A" w:rsidRPr="005A0C59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A0C59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Latent Class 1</w:t>
            </w:r>
          </w:p>
          <w:p w14:paraId="53A89D7E" w14:textId="77777777" w:rsidR="0034169A" w:rsidRPr="005A0C59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A0C59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(Higher psychiatric comorbidity)</w:t>
            </w:r>
          </w:p>
          <w:p w14:paraId="06AEDD6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n=161)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7101E6" w14:textId="77777777" w:rsidR="0034169A" w:rsidRPr="005A0C59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A0C59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Latent Class 2</w:t>
            </w:r>
          </w:p>
          <w:p w14:paraId="7362BEF3" w14:textId="77777777" w:rsidR="0034169A" w:rsidRPr="005A0C59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A0C59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(Lower psychiatric comorbidity)</w:t>
            </w:r>
          </w:p>
          <w:p w14:paraId="2E446DC9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n=628)</w:t>
            </w:r>
          </w:p>
        </w:tc>
        <w:tc>
          <w:tcPr>
            <w:tcW w:w="840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34751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</w:t>
            </w:r>
          </w:p>
        </w:tc>
      </w:tr>
      <w:tr w:rsidR="0034169A" w14:paraId="10C7005E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FA898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goraphob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3A709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BE51C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35 (93.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16DC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DB992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11 (68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4F20E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24 (99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6B8A9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&lt;0.001</w:t>
            </w:r>
          </w:p>
        </w:tc>
      </w:tr>
      <w:tr w:rsidR="0034169A" w14:paraId="4DE5564D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5C8E0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81218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AD89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4 (6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409B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4E0A1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0 (31.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A8111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 (0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6375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1792D378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C9811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Generalised anxiety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2CB0C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4636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97 (88.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62A4D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1BB8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09 (67.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488B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88 (93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E417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&lt;0.001</w:t>
            </w:r>
          </w:p>
        </w:tc>
      </w:tr>
      <w:tr w:rsidR="0034169A" w14:paraId="4937D87F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75684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F016F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6E659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92 (11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FDB2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7DD9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2 (32.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D6D1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0 (6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F90EE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53C5C86F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95866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Bipolar depressio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14036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91489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73 (98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59919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F18F1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45 (90.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CAC9E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28 (100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705C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&lt;0.001</w:t>
            </w:r>
          </w:p>
        </w:tc>
      </w:tr>
      <w:tr w:rsidR="0034169A" w14:paraId="025749A1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7310D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19AAF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8190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6 (2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5A34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66E74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6 (9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83BCC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ACAE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4941D3DE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05810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ysthym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F4EF5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4E220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23 (91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3A649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F355C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13 (70.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EC10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10 (97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0ACCD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&lt;0.001</w:t>
            </w:r>
          </w:p>
        </w:tc>
      </w:tr>
      <w:tr w:rsidR="0034169A" w14:paraId="3AD3F210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9C99B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8426E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9713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6 (8.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9437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E0912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8 (29.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EAD0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8 (2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126A2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78377602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A2826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current depressio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33FED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8462F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27 (92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93FE1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48D8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25 (77.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6585F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02 (95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916A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&lt;0.001</w:t>
            </w:r>
          </w:p>
        </w:tc>
      </w:tr>
      <w:tr w:rsidR="0034169A" w14:paraId="144222C1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72D7B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879CF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5E7E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2 (7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E2A09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F800D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6 (22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031F6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6 (4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98FE5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4AE43E7B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C026E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imple depressio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61844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DCE88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48 (82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90B79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A1984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19 (73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1C0D6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29 (84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F8A2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0.004</w:t>
            </w:r>
          </w:p>
        </w:tc>
      </w:tr>
      <w:tr w:rsidR="0034169A" w14:paraId="708E5865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DCAA1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34314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11FC5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41 (17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CA9AC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614E8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2 (26.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CF7EE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99 (15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00B4D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25EA637F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20937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issociative disorder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83376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AFD5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17 (90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6241C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42BC6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12 (69.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03076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05 (96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FD710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&lt;0.001</w:t>
            </w:r>
          </w:p>
        </w:tc>
      </w:tr>
      <w:tr w:rsidR="0034169A" w14:paraId="7ACE7B76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7BB15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0D418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570C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2 (9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4C794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95C91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9 (30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124C8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3 (3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CDB1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281EA095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36A35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ocial phob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E5556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C952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03 (89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34CB1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1F35F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05 (65.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271E2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98 (95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7B3F0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&lt;0.001</w:t>
            </w:r>
          </w:p>
        </w:tc>
      </w:tr>
      <w:tr w:rsidR="0034169A" w14:paraId="507FB5DA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335EB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85549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C8DFD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86 (10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FECC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BDEF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6 (34.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5A4E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0 (4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4702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3D67EB77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047AF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pecific phobias</w:t>
            </w:r>
          </w:p>
          <w:p w14:paraId="447AD619" w14:textId="77777777" w:rsidR="0034169A" w:rsidRDefault="0034169A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44889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F863E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13 (65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D9D2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32749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0 (18.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6C986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83 (76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DD9C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&lt;0.001</w:t>
            </w:r>
          </w:p>
        </w:tc>
      </w:tr>
      <w:tr w:rsidR="0034169A" w14:paraId="0937741C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0F963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C3DE8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FB92E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76 (35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019FD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1D78C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31 (81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7117F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45 (23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6DD5F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5B205219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E0D8C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n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A7041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1308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67 (97.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F666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7B86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39 (86.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A62D1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28 (100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DE17E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&lt;0.001</w:t>
            </w:r>
          </w:p>
        </w:tc>
      </w:tr>
      <w:tr w:rsidR="0034169A" w14:paraId="48436D2D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A7330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198D0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002A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2 (2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2E67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0C525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2 (13.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7C25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7F37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0A09E2E5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02E7D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anic disorder</w:t>
            </w:r>
          </w:p>
          <w:p w14:paraId="30C454C4" w14:textId="77777777" w:rsidR="0034169A" w:rsidRDefault="0034169A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4B77F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06A3D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86 (99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87D9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755D0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61 (100.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3D05F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25 (99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DB51D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000</w:t>
            </w:r>
          </w:p>
        </w:tc>
      </w:tr>
      <w:tr w:rsidR="0034169A" w14:paraId="70305846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21800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F834E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D0FDF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 (0.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68AE5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B457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4AAA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 (0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3293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2849B877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771F7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t-traumatic stres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BBFDC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C3E6D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74 (85.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3BDD4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64CE0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90 (55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00591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84 (93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25D7F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&lt;0.001</w:t>
            </w:r>
          </w:p>
        </w:tc>
      </w:tr>
      <w:tr w:rsidR="0034169A" w14:paraId="44DDCF43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67337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ED17B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746FC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15 (14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AE939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1E19C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1 (44.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8F67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4 (7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3F01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7E2E0492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50653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omatomorphic disorder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04E7C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FA49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73 (85.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A21E0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2734D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05 (65.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E4496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68 (90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A12BE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&lt;0.001</w:t>
            </w:r>
          </w:p>
        </w:tc>
      </w:tr>
      <w:tr w:rsidR="0034169A" w14:paraId="3D8A5157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2577D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33964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D8925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16 (14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325C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D659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6 (34.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F15F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0 (9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A82D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29C19C0C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F4B45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bsessive compulsive disorde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7A003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255FF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88 (99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A1FB6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F373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60 (99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56E3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28 (100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19016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204</w:t>
            </w:r>
          </w:p>
        </w:tc>
      </w:tr>
      <w:tr w:rsidR="0034169A" w14:paraId="02501133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C3C2C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D2639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0220F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 (0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792F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E98D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 (0.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AABB9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AD1D2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19858FC9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095F0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ating disorder</w:t>
            </w:r>
          </w:p>
          <w:p w14:paraId="1574EBD0" w14:textId="77777777" w:rsidR="0034169A" w:rsidRDefault="0034169A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749F4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CE2BD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85 (99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36958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D1208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58 (98.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9BE88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27 (99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F4A64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0.028</w:t>
            </w:r>
          </w:p>
        </w:tc>
      </w:tr>
      <w:tr w:rsidR="0034169A" w14:paraId="2D297454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9C100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DF292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F8F2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 (0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382E9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22A3E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 (1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B6145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 (0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F5841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5E2EE990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095A1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chizophren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91688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23F77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79 (98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98CD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C574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55 (96.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C92A9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24 (99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337C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0.007</w:t>
            </w:r>
          </w:p>
        </w:tc>
      </w:tr>
      <w:tr w:rsidR="0034169A" w14:paraId="4AFEAB3B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31C38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E6132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36E44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0 (1.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9FBE6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17C9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 (3.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4DAF6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 (0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0D4C1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5305EDF8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BDC57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sychosi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0AA48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15A3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83 (99.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F6D9D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CF455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61 (100.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6219E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22 (99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481D6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608</w:t>
            </w:r>
          </w:p>
        </w:tc>
      </w:tr>
      <w:tr w:rsidR="0034169A" w14:paraId="3812F924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72D45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0724D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DE3B1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 (0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4D078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E7D43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83BF2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 (1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08D20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34169A" w14:paraId="3F2BA54B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C9EDD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chizoaffective disorde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75461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D141C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88 (99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94E36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A57DE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60 (99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9A8D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28 (100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F9ECA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204</w:t>
            </w:r>
          </w:p>
        </w:tc>
      </w:tr>
      <w:tr w:rsidR="0034169A" w14:paraId="28EFAB3D" w14:textId="77777777">
        <w:trPr>
          <w:trHeight w:val="315"/>
        </w:trPr>
        <w:tc>
          <w:tcPr>
            <w:tcW w:w="2522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0F61B" w14:textId="77777777" w:rsidR="0034169A" w:rsidRDefault="00000000">
            <w:pPr>
              <w:spacing w:before="40" w:after="4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E24B3" w14:textId="77777777" w:rsidR="0034169A" w:rsidRDefault="00000000">
            <w:pPr>
              <w:spacing w:before="40" w:after="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2DE62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 (0.1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A6370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5BA0B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 (0.6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F2996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B476C" w14:textId="77777777" w:rsidR="0034169A" w:rsidRDefault="00000000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</w:tbl>
    <w:p w14:paraId="0D89150F" w14:textId="77777777" w:rsidR="0034169A" w:rsidRDefault="00000000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 </w:t>
      </w:r>
    </w:p>
    <w:p w14:paraId="5EF9A861" w14:textId="77777777" w:rsidR="0034169A" w:rsidRDefault="0034169A"/>
    <w:p w14:paraId="2ABD7977" w14:textId="77777777" w:rsidR="0034169A" w:rsidRDefault="00000000">
      <w:pPr>
        <w:jc w:val="both"/>
        <w:rPr>
          <w:b/>
        </w:rPr>
      </w:pPr>
      <w:r>
        <w:rPr>
          <w:b/>
          <w:noProof/>
        </w:rPr>
        <w:drawing>
          <wp:inline distT="114300" distB="114300" distL="114300" distR="114300" wp14:anchorId="524019EC" wp14:editId="002F4CE1">
            <wp:extent cx="5731200" cy="35433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E9971B" w14:textId="77777777" w:rsidR="0034169A" w:rsidRDefault="0034169A">
      <w:pPr>
        <w:jc w:val="both"/>
        <w:rPr>
          <w:b/>
        </w:rPr>
      </w:pPr>
    </w:p>
    <w:p w14:paraId="3956CE96" w14:textId="77777777" w:rsidR="0034169A" w:rsidRPr="005A0C59" w:rsidRDefault="00000000">
      <w:pPr>
        <w:jc w:val="both"/>
        <w:rPr>
          <w:lang w:val="en-US"/>
        </w:rPr>
      </w:pPr>
      <w:r w:rsidRPr="005A0C59">
        <w:rPr>
          <w:b/>
          <w:lang w:val="en-US"/>
        </w:rPr>
        <w:t xml:space="preserve">Appendix 2. </w:t>
      </w:r>
      <w:r w:rsidRPr="005A0C59">
        <w:rPr>
          <w:lang w:val="en-US"/>
        </w:rPr>
        <w:t>Changes in the proportion of patients in the highest psychiatric comorbidity group based on BDNF x 5HTTLPR genetic polymorphism</w:t>
      </w:r>
    </w:p>
    <w:sectPr w:rsidR="0034169A" w:rsidRPr="005A0C5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69A"/>
    <w:rsid w:val="0034169A"/>
    <w:rsid w:val="005A0C59"/>
    <w:rsid w:val="00D3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46E1AB"/>
  <w15:docId w15:val="{F2F1770A-E7D1-AE4A-8915-05C626AED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-419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steban moraga</cp:lastModifiedBy>
  <cp:revision>2</cp:revision>
  <dcterms:created xsi:type="dcterms:W3CDTF">2025-03-30T21:31:00Z</dcterms:created>
  <dcterms:modified xsi:type="dcterms:W3CDTF">2025-03-30T21:32:00Z</dcterms:modified>
</cp:coreProperties>
</file>